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68EC6" w14:textId="4759DB3F" w:rsidR="00D20A7D" w:rsidRPr="00EA389C" w:rsidRDefault="00196E6F">
      <w:pPr>
        <w:widowControl/>
        <w:spacing w:line="276" w:lineRule="auto"/>
        <w:jc w:val="center"/>
        <w:rPr>
          <w:b/>
          <w:kern w:val="24"/>
          <w:sz w:val="24"/>
          <w:szCs w:val="24"/>
        </w:rPr>
      </w:pPr>
      <w:r w:rsidRPr="00EA389C">
        <w:rPr>
          <w:b/>
          <w:kern w:val="24"/>
          <w:sz w:val="24"/>
          <w:szCs w:val="24"/>
        </w:rPr>
        <w:t xml:space="preserve">Table S2. </w:t>
      </w:r>
      <w:r w:rsidR="00597EA4" w:rsidRPr="00EA389C">
        <w:rPr>
          <w:rFonts w:eastAsia="AdvPSFT-L"/>
          <w:b/>
          <w:color w:val="231F20"/>
          <w:kern w:val="0"/>
          <w:sz w:val="24"/>
          <w:szCs w:val="24"/>
        </w:rPr>
        <w:t xml:space="preserve">List of 41 highly cold tolerant cultivars </w:t>
      </w:r>
      <w:r w:rsidR="00597EA4" w:rsidRPr="00EA389C">
        <w:rPr>
          <w:rFonts w:eastAsia="AdvPSFT-B"/>
          <w:b/>
          <w:kern w:val="0"/>
          <w:sz w:val="24"/>
          <w:szCs w:val="24"/>
        </w:rPr>
        <w:t>at the bud burst st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2"/>
        <w:gridCol w:w="1166"/>
        <w:gridCol w:w="835"/>
        <w:gridCol w:w="1224"/>
        <w:gridCol w:w="1103"/>
        <w:gridCol w:w="1202"/>
        <w:gridCol w:w="810"/>
        <w:gridCol w:w="1228"/>
      </w:tblGrid>
      <w:tr w:rsidR="00D20A7D" w14:paraId="5A788F44" w14:textId="77777777">
        <w:trPr>
          <w:trHeight w:val="505"/>
        </w:trPr>
        <w:tc>
          <w:tcPr>
            <w:tcW w:w="635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0006B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Sub-group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CF571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Origin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0D189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proofErr w:type="spellStart"/>
            <w:r>
              <w:rPr>
                <w:bCs/>
                <w:kern w:val="24"/>
                <w:sz w:val="18"/>
                <w:szCs w:val="18"/>
              </w:rPr>
              <w:t>Acce</w:t>
            </w:r>
            <w:proofErr w:type="spellEnd"/>
            <w:r>
              <w:rPr>
                <w:bCs/>
                <w:kern w:val="24"/>
                <w:sz w:val="18"/>
                <w:szCs w:val="18"/>
              </w:rPr>
              <w:t xml:space="preserve">. </w:t>
            </w:r>
            <w:r>
              <w:rPr>
                <w:rFonts w:hint="eastAsia"/>
                <w:bCs/>
                <w:kern w:val="24"/>
                <w:sz w:val="18"/>
                <w:szCs w:val="18"/>
              </w:rPr>
              <w:t>No.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33450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Survival rate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A95BD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Sub-group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F41BC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Originate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9AD7A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proofErr w:type="spellStart"/>
            <w:r>
              <w:rPr>
                <w:rFonts w:hint="eastAsia"/>
                <w:bCs/>
                <w:kern w:val="24"/>
                <w:sz w:val="18"/>
                <w:szCs w:val="18"/>
              </w:rPr>
              <w:t>Acce</w:t>
            </w:r>
            <w:proofErr w:type="spellEnd"/>
            <w:r>
              <w:rPr>
                <w:rFonts w:hint="eastAsia"/>
                <w:bCs/>
                <w:kern w:val="24"/>
                <w:sz w:val="18"/>
                <w:szCs w:val="18"/>
              </w:rPr>
              <w:t>.</w:t>
            </w:r>
            <w:r>
              <w:rPr>
                <w:bCs/>
                <w:kern w:val="24"/>
                <w:sz w:val="18"/>
                <w:szCs w:val="18"/>
              </w:rPr>
              <w:t xml:space="preserve"> No.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0F58B" w14:textId="77777777" w:rsidR="00D20A7D" w:rsidRDefault="00196E6F">
            <w:pPr>
              <w:widowControl/>
              <w:spacing w:line="276" w:lineRule="auto"/>
              <w:jc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Survival rate</w:t>
            </w:r>
          </w:p>
        </w:tc>
      </w:tr>
      <w:tr w:rsidR="00D20A7D" w14:paraId="457FFD90" w14:textId="77777777">
        <w:trPr>
          <w:trHeight w:val="20"/>
        </w:trPr>
        <w:tc>
          <w:tcPr>
            <w:tcW w:w="63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CFF4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7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9AC32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48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FC17E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7</w:t>
            </w:r>
          </w:p>
        </w:tc>
        <w:tc>
          <w:tcPr>
            <w:tcW w:w="70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EFBFB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593B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92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1A56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67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36843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83</w:t>
            </w:r>
          </w:p>
        </w:tc>
        <w:tc>
          <w:tcPr>
            <w:tcW w:w="707" w:type="pct"/>
            <w:tcBorders>
              <w:top w:val="single" w:sz="4" w:space="0" w:color="auto"/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3B83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2.86%</w:t>
            </w:r>
          </w:p>
        </w:tc>
      </w:tr>
      <w:tr w:rsidR="00D20A7D" w14:paraId="2BEF8DB2" w14:textId="77777777">
        <w:trPr>
          <w:trHeight w:val="281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F4B63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BF92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1D4A9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64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8378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7119B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B3FC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B62CE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A4FA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3.10%</w:t>
            </w:r>
          </w:p>
        </w:tc>
      </w:tr>
      <w:tr w:rsidR="00D20A7D" w14:paraId="671B828C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BA415" w14:textId="77777777" w:rsidR="00D20A7D" w:rsidRDefault="00196E6F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278DE" w14:textId="77777777" w:rsidR="00D20A7D" w:rsidRDefault="00196E6F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3C22D" w14:textId="77777777" w:rsidR="00D20A7D" w:rsidRDefault="00196E6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68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D16E8" w14:textId="77777777" w:rsidR="00D20A7D" w:rsidRDefault="00196E6F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4A4F6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E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953A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BD350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68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67822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3.33%</w:t>
            </w:r>
          </w:p>
        </w:tc>
      </w:tr>
      <w:tr w:rsidR="00D20A7D" w14:paraId="14EB2DDB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C18AA" w14:textId="77777777" w:rsidR="00D20A7D" w:rsidRDefault="00196E6F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B0980" w14:textId="77777777" w:rsidR="00D20A7D" w:rsidRDefault="00196E6F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Nepal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841E0" w14:textId="77777777" w:rsidR="00D20A7D" w:rsidRDefault="00196E6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745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40811" w14:textId="77777777" w:rsidR="00D20A7D" w:rsidRDefault="00196E6F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637E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RO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BC746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8BC45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5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B7603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5.00%</w:t>
            </w:r>
          </w:p>
        </w:tc>
      </w:tr>
      <w:tr w:rsidR="00D20A7D" w14:paraId="7A2FAF6A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AD91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7197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93A29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52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8EC6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1ACB2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AF683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FF53B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43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F92C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  <w:bookmarkStart w:id="0" w:name="_GoBack"/>
        <w:bookmarkEnd w:id="0"/>
      </w:tr>
      <w:tr w:rsidR="00D20A7D" w14:paraId="629D81E4" w14:textId="77777777">
        <w:trPr>
          <w:trHeight w:val="224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979C2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0D1E1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08CBD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67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40CF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3606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68AD0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83245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27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D395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51932384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CE603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0E74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United States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5F8CA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20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667C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803A6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RO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0E6A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D44FF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60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CCA8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4A9ED873" w14:textId="77777777">
        <w:trPr>
          <w:trHeight w:val="212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663C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DM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FC26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1F131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32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E9D5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824A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RO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3A830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7FAC6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84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C66C1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39849F57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2818D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0ECE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CCB88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0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8FF0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D0C4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D045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C63CF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59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DCCB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211E0501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1B24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EJ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160A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Romani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5C11A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23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E0BD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A079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N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2BBD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D34F2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84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FBD6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237ABE83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2BD0D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R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B4C5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vory Coast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CEE1D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5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7AB12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AB7E5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D844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9CCC7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26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1AE5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23B70CAC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B7F2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EJ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AEE8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CF986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61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D4CA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2FE6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7B8A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3875A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10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C79BD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7A3DA402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DE120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25CC5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DCABC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56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7479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3508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4A2C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6A449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80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94A21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00C50E36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9E0A1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B5CB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1160C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68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7B954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DA5C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EA4F5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cuado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B0BAC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81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B6F9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52A0DA01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EE7FD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R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J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69B7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81A2A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76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06FD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09F75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RO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21ADB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D04BE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09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BEE4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5FD7CA6F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84BC0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EFA7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B687F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21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48BA1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D81D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C0E85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5DB4F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25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B3B1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737C6902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DEAAC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0CD56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Mali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211AB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42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C942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C7D7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76F7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C0BAA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35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82DA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2E59FE90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56FE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DM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2ECA0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Upper Volt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C8BB1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92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7EFC5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00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65D0A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rFonts w:hint="eastAsia"/>
                <w:bCs/>
                <w:kern w:val="24"/>
                <w:sz w:val="18"/>
                <w:szCs w:val="18"/>
              </w:rPr>
              <w:t>TE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C27D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taly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24452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20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3BB01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2F4DBE87" w14:textId="77777777">
        <w:trPr>
          <w:trHeight w:val="2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7B50D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98C4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7C12F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74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AFACB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0.91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42BF8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783F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F51E8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25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618AE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D20A7D" w14:paraId="5F9F1B76" w14:textId="77777777">
        <w:trPr>
          <w:trHeight w:val="290"/>
        </w:trPr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3097F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03FC7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ndia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B8BAF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55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AA2F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2.11%</w:t>
            </w:r>
          </w:p>
        </w:tc>
        <w:tc>
          <w:tcPr>
            <w:tcW w:w="635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B019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/>
                <w:kern w:val="0"/>
                <w:sz w:val="18"/>
                <w:szCs w:val="18"/>
                <w:lang w:bidi="ar"/>
              </w:rPr>
              <w:t>RJ</w:t>
            </w:r>
          </w:p>
        </w:tc>
        <w:tc>
          <w:tcPr>
            <w:tcW w:w="692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92DF0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4247B" w14:textId="77777777" w:rsidR="00D20A7D" w:rsidRDefault="00196E6F">
            <w:pPr>
              <w:widowControl/>
              <w:jc w:val="right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29</w:t>
            </w:r>
          </w:p>
        </w:tc>
        <w:tc>
          <w:tcPr>
            <w:tcW w:w="707" w:type="pct"/>
            <w:tcBorders>
              <w:tl2br w:val="nil"/>
              <w:tr2bl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869C9" w14:textId="77777777" w:rsidR="00D20A7D" w:rsidRDefault="00196E6F">
            <w:pPr>
              <w:widowControl/>
              <w:jc w:val="center"/>
              <w:textAlignment w:val="center"/>
              <w:rPr>
                <w:bCs/>
                <w:kern w:val="24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.00%</w:t>
            </w:r>
          </w:p>
        </w:tc>
      </w:tr>
    </w:tbl>
    <w:p w14:paraId="75ED56BB" w14:textId="77777777" w:rsidR="00D20A7D" w:rsidRDefault="00D20A7D">
      <w:pPr>
        <w:rPr>
          <w:sz w:val="18"/>
          <w:szCs w:val="18"/>
        </w:rPr>
      </w:pPr>
    </w:p>
    <w:sectPr w:rsidR="00D20A7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dvPSFT-L">
    <w:altName w:val="Times New Roman"/>
    <w:charset w:val="00"/>
    <w:family w:val="auto"/>
    <w:pitch w:val="default"/>
  </w:font>
  <w:font w:name="AdvPSFT-B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C8E"/>
    <w:rsid w:val="00196E6F"/>
    <w:rsid w:val="00331D43"/>
    <w:rsid w:val="00375AE7"/>
    <w:rsid w:val="00597EA4"/>
    <w:rsid w:val="00622D6A"/>
    <w:rsid w:val="0078336B"/>
    <w:rsid w:val="00A36C8E"/>
    <w:rsid w:val="00D20A7D"/>
    <w:rsid w:val="00E31C8E"/>
    <w:rsid w:val="00EA389C"/>
    <w:rsid w:val="014A76C8"/>
    <w:rsid w:val="01AE1993"/>
    <w:rsid w:val="01E66353"/>
    <w:rsid w:val="01E86C57"/>
    <w:rsid w:val="02494DDE"/>
    <w:rsid w:val="026112C5"/>
    <w:rsid w:val="03BA6D60"/>
    <w:rsid w:val="04601295"/>
    <w:rsid w:val="06202279"/>
    <w:rsid w:val="064259E9"/>
    <w:rsid w:val="066021D3"/>
    <w:rsid w:val="06B9108A"/>
    <w:rsid w:val="083474E0"/>
    <w:rsid w:val="08805283"/>
    <w:rsid w:val="08D0042F"/>
    <w:rsid w:val="09B35BFE"/>
    <w:rsid w:val="0AD718E8"/>
    <w:rsid w:val="0E064003"/>
    <w:rsid w:val="0E1A1C7C"/>
    <w:rsid w:val="0F7316BD"/>
    <w:rsid w:val="10F25066"/>
    <w:rsid w:val="117A460C"/>
    <w:rsid w:val="123D54C1"/>
    <w:rsid w:val="12903521"/>
    <w:rsid w:val="138C3415"/>
    <w:rsid w:val="13A322B0"/>
    <w:rsid w:val="13AA6EB9"/>
    <w:rsid w:val="14BE45A2"/>
    <w:rsid w:val="15040035"/>
    <w:rsid w:val="15090A1C"/>
    <w:rsid w:val="152E42B8"/>
    <w:rsid w:val="1589007A"/>
    <w:rsid w:val="15FA743D"/>
    <w:rsid w:val="16450795"/>
    <w:rsid w:val="166A1006"/>
    <w:rsid w:val="1728528C"/>
    <w:rsid w:val="17664DE4"/>
    <w:rsid w:val="18163550"/>
    <w:rsid w:val="185F572F"/>
    <w:rsid w:val="18BE00BE"/>
    <w:rsid w:val="194A724B"/>
    <w:rsid w:val="1AF74E67"/>
    <w:rsid w:val="1B894B9D"/>
    <w:rsid w:val="1D0763D3"/>
    <w:rsid w:val="1D4B410E"/>
    <w:rsid w:val="1E8B45CA"/>
    <w:rsid w:val="225703DE"/>
    <w:rsid w:val="232101C3"/>
    <w:rsid w:val="238F37AF"/>
    <w:rsid w:val="24C16DBE"/>
    <w:rsid w:val="24D77592"/>
    <w:rsid w:val="25AD0948"/>
    <w:rsid w:val="25C17D6C"/>
    <w:rsid w:val="26C23608"/>
    <w:rsid w:val="2716174A"/>
    <w:rsid w:val="27432AA8"/>
    <w:rsid w:val="27E57A89"/>
    <w:rsid w:val="2855109D"/>
    <w:rsid w:val="28946052"/>
    <w:rsid w:val="295F4D4F"/>
    <w:rsid w:val="29864179"/>
    <w:rsid w:val="2A4E4216"/>
    <w:rsid w:val="2C9929F8"/>
    <w:rsid w:val="2D0C2090"/>
    <w:rsid w:val="2D3D6461"/>
    <w:rsid w:val="2DEC4465"/>
    <w:rsid w:val="2EFC657D"/>
    <w:rsid w:val="30517682"/>
    <w:rsid w:val="306F63F2"/>
    <w:rsid w:val="313A612F"/>
    <w:rsid w:val="32420E48"/>
    <w:rsid w:val="333A6F95"/>
    <w:rsid w:val="33536B62"/>
    <w:rsid w:val="344A1429"/>
    <w:rsid w:val="344B78FE"/>
    <w:rsid w:val="34B362A7"/>
    <w:rsid w:val="35E01ED4"/>
    <w:rsid w:val="362C6522"/>
    <w:rsid w:val="36317CA4"/>
    <w:rsid w:val="36A92613"/>
    <w:rsid w:val="36C60EF6"/>
    <w:rsid w:val="38605DD4"/>
    <w:rsid w:val="38AA11BF"/>
    <w:rsid w:val="38AA748F"/>
    <w:rsid w:val="39645585"/>
    <w:rsid w:val="39E74B11"/>
    <w:rsid w:val="3A0729AE"/>
    <w:rsid w:val="3A3F1A12"/>
    <w:rsid w:val="3A873020"/>
    <w:rsid w:val="3A972EA6"/>
    <w:rsid w:val="3AD11B2B"/>
    <w:rsid w:val="3B0574A7"/>
    <w:rsid w:val="3BAD6732"/>
    <w:rsid w:val="3CD7101C"/>
    <w:rsid w:val="3DA2450B"/>
    <w:rsid w:val="3E0A5A4E"/>
    <w:rsid w:val="3EAC2026"/>
    <w:rsid w:val="3F4D2BD0"/>
    <w:rsid w:val="3FAA6A77"/>
    <w:rsid w:val="400C3012"/>
    <w:rsid w:val="40BB3672"/>
    <w:rsid w:val="41433F0F"/>
    <w:rsid w:val="416071FE"/>
    <w:rsid w:val="41DB4CA5"/>
    <w:rsid w:val="427A256F"/>
    <w:rsid w:val="4515622C"/>
    <w:rsid w:val="45264D6A"/>
    <w:rsid w:val="453040B9"/>
    <w:rsid w:val="46610364"/>
    <w:rsid w:val="467A3D5A"/>
    <w:rsid w:val="46FC10B1"/>
    <w:rsid w:val="4881449A"/>
    <w:rsid w:val="48E8323A"/>
    <w:rsid w:val="491C5E75"/>
    <w:rsid w:val="4C67065B"/>
    <w:rsid w:val="4C986D62"/>
    <w:rsid w:val="4D040F5B"/>
    <w:rsid w:val="4DB120BA"/>
    <w:rsid w:val="4F10228B"/>
    <w:rsid w:val="50303CA5"/>
    <w:rsid w:val="50B10874"/>
    <w:rsid w:val="50DE41E6"/>
    <w:rsid w:val="51180295"/>
    <w:rsid w:val="51307C35"/>
    <w:rsid w:val="51CD1861"/>
    <w:rsid w:val="525D39D1"/>
    <w:rsid w:val="52AA53BD"/>
    <w:rsid w:val="53015686"/>
    <w:rsid w:val="545D6901"/>
    <w:rsid w:val="54B8531A"/>
    <w:rsid w:val="55222BB1"/>
    <w:rsid w:val="563603A3"/>
    <w:rsid w:val="56462453"/>
    <w:rsid w:val="57352C63"/>
    <w:rsid w:val="57CC17EF"/>
    <w:rsid w:val="57CD7598"/>
    <w:rsid w:val="587010C9"/>
    <w:rsid w:val="590239B3"/>
    <w:rsid w:val="59496024"/>
    <w:rsid w:val="59D34B0C"/>
    <w:rsid w:val="5BCC1095"/>
    <w:rsid w:val="5BD72A3A"/>
    <w:rsid w:val="5BDA20E2"/>
    <w:rsid w:val="5C0B459F"/>
    <w:rsid w:val="5CB44FAB"/>
    <w:rsid w:val="5D45125A"/>
    <w:rsid w:val="5DC104A7"/>
    <w:rsid w:val="5EB55BEB"/>
    <w:rsid w:val="5ED342BE"/>
    <w:rsid w:val="5EE55DBF"/>
    <w:rsid w:val="5EEC2E89"/>
    <w:rsid w:val="5FFA0936"/>
    <w:rsid w:val="60C83647"/>
    <w:rsid w:val="610F6397"/>
    <w:rsid w:val="615A2668"/>
    <w:rsid w:val="624D5EB6"/>
    <w:rsid w:val="63647189"/>
    <w:rsid w:val="64B540F5"/>
    <w:rsid w:val="654E54A0"/>
    <w:rsid w:val="660B1FC3"/>
    <w:rsid w:val="692B7D70"/>
    <w:rsid w:val="6AF27275"/>
    <w:rsid w:val="6BA74A41"/>
    <w:rsid w:val="6C500D15"/>
    <w:rsid w:val="6CE35237"/>
    <w:rsid w:val="6D70441D"/>
    <w:rsid w:val="6E95683B"/>
    <w:rsid w:val="6F22330B"/>
    <w:rsid w:val="6FC949C1"/>
    <w:rsid w:val="70466170"/>
    <w:rsid w:val="70D9185B"/>
    <w:rsid w:val="71164576"/>
    <w:rsid w:val="73272784"/>
    <w:rsid w:val="73F11A62"/>
    <w:rsid w:val="74216927"/>
    <w:rsid w:val="74EB0BD1"/>
    <w:rsid w:val="75EB7EC8"/>
    <w:rsid w:val="764D0207"/>
    <w:rsid w:val="775D6191"/>
    <w:rsid w:val="793743DD"/>
    <w:rsid w:val="7A06194E"/>
    <w:rsid w:val="7A1338F5"/>
    <w:rsid w:val="7AB45939"/>
    <w:rsid w:val="7B883C47"/>
    <w:rsid w:val="7B8C5DFB"/>
    <w:rsid w:val="7B9546DF"/>
    <w:rsid w:val="7C112A6F"/>
    <w:rsid w:val="7CAB47C2"/>
    <w:rsid w:val="7DD023CD"/>
    <w:rsid w:val="7F852066"/>
    <w:rsid w:val="7FDB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666AA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75</Words>
  <Characters>1000</Characters>
  <Application>Microsoft Macintosh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1-05-11T18:15:00Z</dcterms:created>
  <dcterms:modified xsi:type="dcterms:W3CDTF">2021-06-1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B6FDFEBE32A4161B2D239B14EAE723C</vt:lpwstr>
  </property>
</Properties>
</file>